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2" w:rightFromText="142" w:vertAnchor="text" w:horzAnchor="margin" w:tblpXSpec="center" w:tblpY="632"/>
        <w:tblW w:w="142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152"/>
        <w:gridCol w:w="1152"/>
        <w:gridCol w:w="719"/>
        <w:gridCol w:w="730"/>
        <w:gridCol w:w="1094"/>
        <w:gridCol w:w="719"/>
        <w:gridCol w:w="730"/>
        <w:gridCol w:w="1126"/>
        <w:gridCol w:w="1230"/>
        <w:gridCol w:w="5593"/>
      </w:tblGrid>
      <w:tr w:rsidR="005E0D55" w:rsidRPr="00E81D4C" w:rsidTr="00DE04C2">
        <w:trPr>
          <w:trHeight w:val="544"/>
        </w:trPr>
        <w:tc>
          <w:tcPr>
            <w:tcW w:w="1152" w:type="dxa"/>
            <w:vMerge w:val="restart"/>
            <w:shd w:val="clear" w:color="auto" w:fill="auto"/>
            <w:noWrap/>
            <w:hideMark/>
          </w:tcPr>
          <w:p w:rsidR="005E0D55" w:rsidRPr="00E81D4C" w:rsidRDefault="005E0D55" w:rsidP="005E0D55">
            <w:pPr>
              <w:spacing w:before="400" w:after="6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E81D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BL21(DE3) reference base position</w:t>
            </w:r>
          </w:p>
        </w:tc>
        <w:tc>
          <w:tcPr>
            <w:tcW w:w="1152" w:type="dxa"/>
            <w:vMerge w:val="restart"/>
            <w:shd w:val="clear" w:color="auto" w:fill="auto"/>
            <w:noWrap/>
            <w:hideMark/>
          </w:tcPr>
          <w:p w:rsidR="005E0D55" w:rsidRPr="00E81D4C" w:rsidRDefault="005E0D55" w:rsidP="005E0D55">
            <w:pPr>
              <w:spacing w:before="40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E81D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BL21(DE3) reference base</w:t>
            </w:r>
          </w:p>
        </w:tc>
        <w:tc>
          <w:tcPr>
            <w:tcW w:w="5118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Strain</w:t>
            </w:r>
          </w:p>
        </w:tc>
        <w:tc>
          <w:tcPr>
            <w:tcW w:w="1230" w:type="dxa"/>
            <w:vMerge w:val="restart"/>
            <w:shd w:val="clear" w:color="auto" w:fill="auto"/>
            <w:noWrap/>
            <w:hideMark/>
          </w:tcPr>
          <w:p w:rsidR="005E0D55" w:rsidRPr="00E81D4C" w:rsidRDefault="005E0D55" w:rsidP="005E0D55">
            <w:pPr>
              <w:spacing w:before="7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Gene</w:t>
            </w:r>
          </w:p>
        </w:tc>
        <w:tc>
          <w:tcPr>
            <w:tcW w:w="5593" w:type="dxa"/>
            <w:vMerge w:val="restart"/>
            <w:shd w:val="clear" w:color="auto" w:fill="auto"/>
            <w:noWrap/>
            <w:hideMark/>
          </w:tcPr>
          <w:p w:rsidR="005E0D55" w:rsidRPr="00E81D4C" w:rsidRDefault="005E0D55" w:rsidP="005E0D55">
            <w:pPr>
              <w:spacing w:before="7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Function</w:t>
            </w:r>
          </w:p>
        </w:tc>
      </w:tr>
      <w:tr w:rsidR="005E0D55" w:rsidRPr="00E81D4C" w:rsidTr="00DE04C2">
        <w:trPr>
          <w:trHeight w:val="544"/>
        </w:trPr>
        <w:tc>
          <w:tcPr>
            <w:tcW w:w="1152" w:type="dxa"/>
            <w:vMerge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152" w:type="dxa"/>
            <w:vMerge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254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BL21(DE3)</w:t>
            </w:r>
          </w:p>
        </w:tc>
        <w:tc>
          <w:tcPr>
            <w:tcW w:w="257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KPM404</w:t>
            </w:r>
          </w:p>
        </w:tc>
        <w:tc>
          <w:tcPr>
            <w:tcW w:w="1230" w:type="dxa"/>
            <w:vMerge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5593" w:type="dxa"/>
            <w:vMerge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E0D55" w:rsidRPr="00E81D4C" w:rsidTr="00DE04C2">
        <w:trPr>
          <w:trHeight w:val="267"/>
        </w:trPr>
        <w:tc>
          <w:tcPr>
            <w:tcW w:w="1152" w:type="dxa"/>
            <w:vMerge/>
            <w:shd w:val="clear" w:color="auto" w:fill="auto"/>
            <w:noWrap/>
            <w:vAlign w:val="bottom"/>
            <w:hideMark/>
          </w:tcPr>
          <w:p w:rsidR="005E0D55" w:rsidRPr="00E81D4C" w:rsidRDefault="005E0D55" w:rsidP="005E0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152" w:type="dxa"/>
            <w:vMerge/>
            <w:shd w:val="clear" w:color="auto" w:fill="auto"/>
            <w:noWrap/>
            <w:vAlign w:val="bottom"/>
            <w:hideMark/>
          </w:tcPr>
          <w:p w:rsidR="005E0D55" w:rsidRPr="00E81D4C" w:rsidRDefault="005E0D55" w:rsidP="005E0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Typ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Base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E81D4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Predicted effect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E81D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Typ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E81D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Base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E81D4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Predicted effect</w:t>
            </w:r>
          </w:p>
        </w:tc>
        <w:tc>
          <w:tcPr>
            <w:tcW w:w="1230" w:type="dxa"/>
            <w:vMerge/>
            <w:shd w:val="clear" w:color="auto" w:fill="auto"/>
            <w:noWrap/>
            <w:vAlign w:val="bottom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5593" w:type="dxa"/>
            <w:vMerge/>
            <w:shd w:val="clear" w:color="auto" w:fill="auto"/>
            <w:noWrap/>
            <w:vAlign w:val="bottom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</w:tr>
      <w:tr w:rsidR="005E0D55" w:rsidRPr="00D817E3" w:rsidTr="00DE04C2">
        <w:trPr>
          <w:trHeight w:val="267"/>
        </w:trPr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4642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NP</w:t>
            </w:r>
            <w:r w:rsidRPr="00E81D4C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US" w:eastAsia="de-DE"/>
              </w:rPr>
              <w:t>b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Q281P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proofErr w:type="spellStart"/>
            <w:r w:rsidRPr="00E81D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yadG</w:t>
            </w:r>
            <w:proofErr w:type="spellEnd"/>
          </w:p>
        </w:tc>
        <w:tc>
          <w:tcPr>
            <w:tcW w:w="5593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Predicted ABC family transporter </w:t>
            </w:r>
            <w:proofErr w:type="spellStart"/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TPase</w:t>
            </w:r>
            <w:proofErr w:type="spellEnd"/>
          </w:p>
        </w:tc>
      </w:tr>
      <w:tr w:rsidR="005E0D55" w:rsidRPr="00E81D4C" w:rsidTr="00DE04C2">
        <w:trPr>
          <w:trHeight w:val="252"/>
        </w:trPr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55070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NP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54K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CD_00513</w:t>
            </w:r>
          </w:p>
        </w:tc>
        <w:tc>
          <w:tcPr>
            <w:tcW w:w="5593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nserved hypothetical protein</w:t>
            </w:r>
          </w:p>
        </w:tc>
      </w:tr>
      <w:tr w:rsidR="005E0D55" w:rsidRPr="00D817E3" w:rsidTr="00DE04C2">
        <w:trPr>
          <w:trHeight w:val="267"/>
        </w:trPr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7185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NP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50S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msbA148</w:t>
            </w:r>
          </w:p>
        </w:tc>
        <w:tc>
          <w:tcPr>
            <w:tcW w:w="5593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BC family transporter, suppressor of ∆</w:t>
            </w:r>
            <w:proofErr w:type="spellStart"/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Kdo</w:t>
            </w:r>
            <w:proofErr w:type="spellEnd"/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phenotype</w:t>
            </w:r>
          </w:p>
        </w:tc>
      </w:tr>
      <w:tr w:rsidR="005E0D55" w:rsidRPr="00E81D4C" w:rsidTr="00DE04C2">
        <w:trPr>
          <w:trHeight w:val="267"/>
        </w:trPr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12127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NP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 (T113T)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proofErr w:type="spellStart"/>
            <w:r w:rsidRPr="00E81D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yceJ</w:t>
            </w:r>
            <w:proofErr w:type="spellEnd"/>
          </w:p>
        </w:tc>
        <w:tc>
          <w:tcPr>
            <w:tcW w:w="5593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Predicted </w:t>
            </w:r>
            <w:proofErr w:type="spellStart"/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ytochrome</w:t>
            </w:r>
            <w:proofErr w:type="spellEnd"/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b561</w:t>
            </w:r>
          </w:p>
        </w:tc>
      </w:tr>
      <w:tr w:rsidR="005E0D55" w:rsidRPr="00D817E3" w:rsidTr="00DE04C2">
        <w:trPr>
          <w:trHeight w:val="267"/>
        </w:trPr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62771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NP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123A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proofErr w:type="spellStart"/>
            <w:r w:rsidRPr="00E81D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rstA</w:t>
            </w:r>
            <w:proofErr w:type="spellEnd"/>
          </w:p>
        </w:tc>
        <w:tc>
          <w:tcPr>
            <w:tcW w:w="5593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DNA-binding response regulator in two-component regulatory system with </w:t>
            </w:r>
            <w:proofErr w:type="spellStart"/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stB</w:t>
            </w:r>
            <w:proofErr w:type="spellEnd"/>
          </w:p>
        </w:tc>
      </w:tr>
      <w:tr w:rsidR="005E0D55" w:rsidRPr="00D817E3" w:rsidTr="00DE04C2">
        <w:trPr>
          <w:trHeight w:val="252"/>
        </w:trPr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10575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NP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</w:pPr>
            <w:r w:rsidRPr="00E81D4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5593" w:type="dxa"/>
            <w:shd w:val="clear" w:color="auto" w:fill="auto"/>
            <w:noWrap/>
            <w:vAlign w:val="center"/>
            <w:hideMark/>
          </w:tcPr>
          <w:p w:rsidR="005E0D55" w:rsidRPr="005E0D55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No feature annotat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interge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region between</w:t>
            </w:r>
            <w:r w:rsidRPr="005E0D5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E0D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nudC</w:t>
            </w:r>
            <w:proofErr w:type="spellEnd"/>
            <w:r w:rsidRPr="005E0D5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 xml:space="preserve"> and </w:t>
            </w:r>
            <w:proofErr w:type="spellStart"/>
            <w:r w:rsidRPr="005E0D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hemE</w:t>
            </w:r>
            <w:proofErr w:type="spellEnd"/>
          </w:p>
        </w:tc>
      </w:tr>
      <w:tr w:rsidR="005E0D55" w:rsidRPr="00D817E3" w:rsidTr="00DE04C2">
        <w:trPr>
          <w:trHeight w:val="267"/>
        </w:trPr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24080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NP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 (P74P)</w:t>
            </w:r>
          </w:p>
        </w:tc>
        <w:tc>
          <w:tcPr>
            <w:tcW w:w="1230" w:type="dxa"/>
            <w:vMerge w:val="restart"/>
            <w:shd w:val="clear" w:color="auto" w:fill="auto"/>
            <w:noWrap/>
            <w:vAlign w:val="center"/>
            <w:hideMark/>
          </w:tcPr>
          <w:p w:rsidR="005E0D55" w:rsidRPr="00DE04C2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</w:pPr>
            <w:proofErr w:type="spellStart"/>
            <w:r w:rsidRPr="00E81D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basR</w:t>
            </w:r>
            <w:proofErr w:type="spellEnd"/>
          </w:p>
        </w:tc>
        <w:tc>
          <w:tcPr>
            <w:tcW w:w="5593" w:type="dxa"/>
            <w:vMerge w:val="restart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DNA-binding response regulator in two-component regulatory system with </w:t>
            </w:r>
            <w:proofErr w:type="spellStart"/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asS</w:t>
            </w:r>
            <w:proofErr w:type="spellEnd"/>
          </w:p>
        </w:tc>
      </w:tr>
      <w:tr w:rsidR="005E0D55" w:rsidRPr="00E81D4C" w:rsidTr="00DE04C2">
        <w:trPr>
          <w:trHeight w:val="267"/>
        </w:trPr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24081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NP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 (Y71Y)</w:t>
            </w:r>
          </w:p>
        </w:tc>
        <w:tc>
          <w:tcPr>
            <w:tcW w:w="1230" w:type="dxa"/>
            <w:vMerge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5593" w:type="dxa"/>
            <w:vMerge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E0D55" w:rsidRPr="00E81D4C" w:rsidTr="00DE04C2">
        <w:trPr>
          <w:trHeight w:val="252"/>
        </w:trPr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24090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NP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 (A42A)</w:t>
            </w:r>
          </w:p>
        </w:tc>
        <w:tc>
          <w:tcPr>
            <w:tcW w:w="1230" w:type="dxa"/>
            <w:vMerge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5593" w:type="dxa"/>
            <w:vMerge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E0D55" w:rsidRPr="00E81D4C" w:rsidTr="00DE04C2">
        <w:trPr>
          <w:trHeight w:val="267"/>
        </w:trPr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24094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NP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29S</w:t>
            </w:r>
          </w:p>
        </w:tc>
        <w:tc>
          <w:tcPr>
            <w:tcW w:w="1230" w:type="dxa"/>
            <w:vMerge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5593" w:type="dxa"/>
            <w:vMerge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E0D55" w:rsidRPr="00E81D4C" w:rsidTr="00DE04C2">
        <w:trPr>
          <w:trHeight w:val="267"/>
        </w:trPr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24098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NP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 (L16L)</w:t>
            </w:r>
          </w:p>
        </w:tc>
        <w:tc>
          <w:tcPr>
            <w:tcW w:w="1230" w:type="dxa"/>
            <w:vMerge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5593" w:type="dxa"/>
            <w:vMerge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E0D55" w:rsidRPr="00D817E3" w:rsidTr="00DE04C2">
        <w:trPr>
          <w:trHeight w:val="252"/>
        </w:trPr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24268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NP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5E0D55" w:rsidRPr="00E81D4C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E0D55" w:rsidRPr="00DE04C2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</w:pPr>
            <w:r w:rsidRPr="00E81D4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5593" w:type="dxa"/>
            <w:shd w:val="clear" w:color="auto" w:fill="auto"/>
            <w:noWrap/>
            <w:vAlign w:val="center"/>
            <w:hideMark/>
          </w:tcPr>
          <w:p w:rsidR="005E0D55" w:rsidRPr="005E0D55" w:rsidRDefault="005E0D55" w:rsidP="005E0D5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81D4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No feature annotat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; </w:t>
            </w:r>
            <w:r w:rsidRPr="005E0D55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 xml:space="preserve"> </w:t>
            </w:r>
            <w:r w:rsidRPr="005E0D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upstream of </w:t>
            </w:r>
            <w:proofErr w:type="spellStart"/>
            <w:r w:rsidRPr="005E0D5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eptA</w:t>
            </w:r>
            <w:proofErr w:type="spellEnd"/>
          </w:p>
        </w:tc>
      </w:tr>
    </w:tbl>
    <w:p w:rsidR="00FB403A" w:rsidRPr="00C113B4" w:rsidRDefault="00BB4D3A" w:rsidP="00DE04C2">
      <w:pPr>
        <w:spacing w:after="120" w:line="360" w:lineRule="auto"/>
        <w:ind w:left="126"/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  <w:t xml:space="preserve">Table </w:t>
      </w:r>
      <w:r w:rsidR="00DE04C2"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  <w:t xml:space="preserve">S3. </w:t>
      </w:r>
      <w:r w:rsidR="00FB403A" w:rsidRPr="00C113B4"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  <w:t xml:space="preserve">Summary of genome sequence data of </w:t>
      </w:r>
      <w:r w:rsidR="00FB403A" w:rsidRPr="00C113B4">
        <w:rPr>
          <w:rFonts w:ascii="Times New Roman" w:eastAsia="Times New Roman" w:hAnsi="Times New Roman" w:cs="Times New Roman"/>
          <w:b/>
          <w:i/>
          <w:sz w:val="28"/>
          <w:szCs w:val="28"/>
          <w:lang w:val="en-GB" w:eastAsia="de-DE"/>
        </w:rPr>
        <w:t>E. coli</w:t>
      </w:r>
      <w:r w:rsidR="00FB403A" w:rsidRPr="00C113B4"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  <w:t xml:space="preserve"> strains BL21</w:t>
      </w:r>
      <w:r w:rsidR="00FD5FCE" w:rsidRPr="00C113B4"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  <w:t xml:space="preserve"> </w:t>
      </w:r>
      <w:r w:rsidR="00FB403A" w:rsidRPr="00C113B4"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  <w:t>(DE3) and KPM404</w:t>
      </w:r>
      <w:r w:rsidR="00FB403A" w:rsidRPr="00C113B4">
        <w:rPr>
          <w:rFonts w:ascii="Times New Roman" w:eastAsia="Times New Roman" w:hAnsi="Times New Roman" w:cs="Times New Roman"/>
          <w:b/>
          <w:i/>
          <w:sz w:val="28"/>
          <w:szCs w:val="28"/>
          <w:vertAlign w:val="superscript"/>
          <w:lang w:val="en-GB" w:eastAsia="de-DE"/>
        </w:rPr>
        <w:t>a</w:t>
      </w:r>
      <w:r w:rsidR="00FB403A" w:rsidRPr="00C113B4"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  <w:t>.</w:t>
      </w:r>
    </w:p>
    <w:p w:rsidR="00DE04C2" w:rsidRDefault="00DE04C2" w:rsidP="00E81D4C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GB" w:eastAsia="de-DE"/>
        </w:rPr>
      </w:pPr>
    </w:p>
    <w:p w:rsidR="00FB403A" w:rsidRPr="00D817E3" w:rsidRDefault="00FB403A" w:rsidP="00DE04C2">
      <w:pPr>
        <w:spacing w:after="0" w:line="240" w:lineRule="auto"/>
        <w:ind w:left="284" w:hanging="142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proofErr w:type="spellStart"/>
      <w:r w:rsidRPr="00DE04C2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GB" w:eastAsia="de-DE"/>
        </w:rPr>
        <w:t>a</w:t>
      </w:r>
      <w:proofErr w:type="spellEnd"/>
      <w:r w:rsidR="00DE04C2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GB" w:eastAsia="de-DE"/>
        </w:rPr>
        <w:tab/>
      </w:r>
      <w:r w:rsidRPr="00DE04C2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The table shows all variations identified by mapping of the sequence reads to the </w:t>
      </w:r>
      <w:r w:rsidRPr="00DE04C2">
        <w:rPr>
          <w:rFonts w:ascii="Times New Roman" w:eastAsia="Times New Roman" w:hAnsi="Times New Roman" w:cs="Times New Roman"/>
          <w:i/>
          <w:sz w:val="20"/>
          <w:szCs w:val="20"/>
          <w:lang w:val="en-GB" w:eastAsia="de-DE"/>
        </w:rPr>
        <w:t>E. coli</w:t>
      </w:r>
      <w:r w:rsidRPr="00DE04C2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BL21</w:t>
      </w:r>
      <w:r w:rsidR="00FD5FCE" w:rsidRPr="00DE04C2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</w:t>
      </w:r>
      <w:r w:rsidR="00D817E3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(DE3) genome sequence [</w:t>
      </w:r>
      <w:proofErr w:type="spellStart"/>
      <w:r w:rsidR="00B22616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Gen</w:t>
      </w:r>
      <w:r w:rsidR="00D817E3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Bank</w:t>
      </w:r>
      <w:proofErr w:type="spellEnd"/>
      <w:r w:rsidR="00D817E3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:</w:t>
      </w:r>
      <w:r w:rsidRPr="00DE04C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CP001509.3</w:t>
      </w:r>
      <w:r w:rsidR="00D817E3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]</w:t>
      </w:r>
      <w:r w:rsidR="00E81D4C" w:rsidRPr="00DE04C2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. </w:t>
      </w:r>
      <w:r w:rsidRPr="00DE04C2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Uncovered regions corresponding to the deleted </w:t>
      </w:r>
      <w:proofErr w:type="spellStart"/>
      <w:r w:rsidRPr="00DE04C2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de-DE"/>
        </w:rPr>
        <w:t>gutQ</w:t>
      </w:r>
      <w:proofErr w:type="spellEnd"/>
      <w:r w:rsidRPr="00DE04C2">
        <w:rPr>
          <w:rFonts w:ascii="Times New Roman" w:eastAsia="Times New Roman" w:hAnsi="Times New Roman" w:cs="Times New Roman"/>
          <w:iCs/>
          <w:sz w:val="20"/>
          <w:szCs w:val="20"/>
          <w:lang w:val="en-GB" w:eastAsia="de-DE"/>
        </w:rPr>
        <w:t>,</w:t>
      </w:r>
      <w:r w:rsidRPr="00DE04C2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de-DE"/>
        </w:rPr>
        <w:t xml:space="preserve"> </w:t>
      </w:r>
      <w:proofErr w:type="spellStart"/>
      <w:r w:rsidRPr="00DE04C2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de-DE"/>
        </w:rPr>
        <w:t>kdsD</w:t>
      </w:r>
      <w:proofErr w:type="spellEnd"/>
      <w:r w:rsidRPr="00DE04C2">
        <w:rPr>
          <w:rFonts w:ascii="Times New Roman" w:eastAsia="Times New Roman" w:hAnsi="Times New Roman" w:cs="Times New Roman"/>
          <w:iCs/>
          <w:sz w:val="20"/>
          <w:szCs w:val="20"/>
          <w:lang w:val="en-GB" w:eastAsia="de-DE"/>
        </w:rPr>
        <w:t xml:space="preserve">, </w:t>
      </w:r>
      <w:proofErr w:type="spellStart"/>
      <w:r w:rsidRPr="00DE04C2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de-DE"/>
        </w:rPr>
        <w:t>lpxL</w:t>
      </w:r>
      <w:proofErr w:type="spellEnd"/>
      <w:r w:rsidRPr="00DE04C2">
        <w:rPr>
          <w:rFonts w:ascii="Times New Roman" w:eastAsia="Times New Roman" w:hAnsi="Times New Roman" w:cs="Times New Roman"/>
          <w:iCs/>
          <w:sz w:val="20"/>
          <w:szCs w:val="20"/>
          <w:lang w:val="en-GB" w:eastAsia="de-DE"/>
        </w:rPr>
        <w:t xml:space="preserve">, </w:t>
      </w:r>
      <w:proofErr w:type="spellStart"/>
      <w:r w:rsidRPr="00DE04C2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de-DE"/>
        </w:rPr>
        <w:t>lpxM</w:t>
      </w:r>
      <w:proofErr w:type="spellEnd"/>
      <w:r w:rsidRPr="00DE04C2">
        <w:rPr>
          <w:rFonts w:ascii="Times New Roman" w:eastAsia="Times New Roman" w:hAnsi="Times New Roman" w:cs="Times New Roman"/>
          <w:iCs/>
          <w:sz w:val="20"/>
          <w:szCs w:val="20"/>
          <w:lang w:val="en-GB" w:eastAsia="de-DE"/>
        </w:rPr>
        <w:t xml:space="preserve">, </w:t>
      </w:r>
      <w:proofErr w:type="spellStart"/>
      <w:r w:rsidRPr="00DE04C2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de-DE"/>
        </w:rPr>
        <w:t>pagP</w:t>
      </w:r>
      <w:proofErr w:type="spellEnd"/>
      <w:r w:rsidRPr="00DE04C2">
        <w:rPr>
          <w:rFonts w:ascii="Times New Roman" w:eastAsia="Times New Roman" w:hAnsi="Times New Roman" w:cs="Times New Roman"/>
          <w:iCs/>
          <w:sz w:val="20"/>
          <w:szCs w:val="20"/>
          <w:lang w:val="en-GB" w:eastAsia="de-DE"/>
        </w:rPr>
        <w:t xml:space="preserve">, </w:t>
      </w:r>
      <w:proofErr w:type="spellStart"/>
      <w:r w:rsidRPr="00DE04C2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de-DE"/>
        </w:rPr>
        <w:t>lpxP</w:t>
      </w:r>
      <w:proofErr w:type="spellEnd"/>
      <w:r w:rsidRPr="00DE04C2">
        <w:rPr>
          <w:rFonts w:ascii="Times New Roman" w:eastAsia="Times New Roman" w:hAnsi="Times New Roman" w:cs="Times New Roman"/>
          <w:iCs/>
          <w:sz w:val="20"/>
          <w:szCs w:val="20"/>
          <w:lang w:val="en-GB" w:eastAsia="de-DE"/>
        </w:rPr>
        <w:t xml:space="preserve"> and </w:t>
      </w:r>
      <w:proofErr w:type="spellStart"/>
      <w:r w:rsidRPr="00DE04C2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de-DE"/>
        </w:rPr>
        <w:t>eptA</w:t>
      </w:r>
      <w:proofErr w:type="spellEnd"/>
      <w:r w:rsidRPr="00DE04C2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genes are not included.</w:t>
      </w:r>
      <w:r w:rsidR="00D817E3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</w:t>
      </w:r>
      <w:r w:rsidR="00D817E3" w:rsidRPr="00D817E3">
        <w:rPr>
          <w:rFonts w:ascii="Times New Roman" w:eastAsia="Times New Roman" w:hAnsi="Times New Roman" w:cs="Times New Roman"/>
          <w:iCs/>
          <w:sz w:val="20"/>
          <w:szCs w:val="20"/>
          <w:lang w:val="en-US" w:eastAsia="de-DE"/>
        </w:rPr>
        <w:t>The whole-genome sequence data of this study have been submitted to the NCBI Sequence Read Archive [SRA:PRJNA212553].</w:t>
      </w:r>
    </w:p>
    <w:p w:rsidR="00FB403A" w:rsidRPr="00DE04C2" w:rsidRDefault="00FB403A" w:rsidP="00DE04C2">
      <w:pPr>
        <w:spacing w:after="0" w:line="240" w:lineRule="auto"/>
        <w:ind w:left="284" w:hanging="142"/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</w:pPr>
      <w:r w:rsidRPr="00DE04C2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GB" w:eastAsia="de-DE"/>
        </w:rPr>
        <w:t>b</w:t>
      </w:r>
      <w:r w:rsidR="00DE04C2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GB" w:eastAsia="de-DE"/>
        </w:rPr>
        <w:tab/>
      </w:r>
      <w:r w:rsidRPr="00DE04C2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SNP, single nucleotide polymorphism.</w:t>
      </w:r>
    </w:p>
    <w:sectPr w:rsidR="00FB403A" w:rsidRPr="00DE04C2" w:rsidSect="00DE04C2">
      <w:footerReference w:type="default" r:id="rId7"/>
      <w:pgSz w:w="16840" w:h="11907" w:orient="landscape" w:code="9"/>
      <w:pgMar w:top="1418" w:right="1134" w:bottom="1418" w:left="119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3270" w:rsidRDefault="00083270" w:rsidP="00FB403A">
      <w:pPr>
        <w:spacing w:after="0" w:line="240" w:lineRule="auto"/>
      </w:pPr>
      <w:r>
        <w:separator/>
      </w:r>
    </w:p>
  </w:endnote>
  <w:endnote w:type="continuationSeparator" w:id="0">
    <w:p w:rsidR="00083270" w:rsidRDefault="00083270" w:rsidP="00FB40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7A2D" w:rsidRDefault="00C77A2D">
    <w:pPr>
      <w:pStyle w:val="Footer"/>
      <w:jc w:val="right"/>
    </w:pPr>
  </w:p>
  <w:p w:rsidR="00C77A2D" w:rsidRDefault="00C77A2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3270" w:rsidRDefault="00083270" w:rsidP="00FB403A">
      <w:pPr>
        <w:spacing w:after="0" w:line="240" w:lineRule="auto"/>
      </w:pPr>
      <w:r>
        <w:separator/>
      </w:r>
    </w:p>
  </w:footnote>
  <w:footnote w:type="continuationSeparator" w:id="0">
    <w:p w:rsidR="00083270" w:rsidRDefault="00083270" w:rsidP="00FB40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Nature Biotechnology&lt;/StartingRefnum&gt;&lt;FontName&gt;Arial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nature biotechnology&lt;/item&gt;&lt;/Libraries&gt;&lt;/Databases&gt;"/>
  </w:docVars>
  <w:rsids>
    <w:rsidRoot w:val="00452188"/>
    <w:rsid w:val="00020BB7"/>
    <w:rsid w:val="000815B3"/>
    <w:rsid w:val="00083270"/>
    <w:rsid w:val="00084842"/>
    <w:rsid w:val="00092F7C"/>
    <w:rsid w:val="000B6272"/>
    <w:rsid w:val="000C7430"/>
    <w:rsid w:val="000E2784"/>
    <w:rsid w:val="000F479D"/>
    <w:rsid w:val="00102659"/>
    <w:rsid w:val="0011662F"/>
    <w:rsid w:val="001518FE"/>
    <w:rsid w:val="001546D1"/>
    <w:rsid w:val="00183866"/>
    <w:rsid w:val="0019365B"/>
    <w:rsid w:val="001C27EC"/>
    <w:rsid w:val="001D6562"/>
    <w:rsid w:val="001E0F28"/>
    <w:rsid w:val="001E5DFE"/>
    <w:rsid w:val="001E62E6"/>
    <w:rsid w:val="001E7358"/>
    <w:rsid w:val="00221F15"/>
    <w:rsid w:val="00255C4D"/>
    <w:rsid w:val="00272E9F"/>
    <w:rsid w:val="002776A6"/>
    <w:rsid w:val="002926B1"/>
    <w:rsid w:val="002A48BA"/>
    <w:rsid w:val="002B0254"/>
    <w:rsid w:val="002E13A5"/>
    <w:rsid w:val="00305F8E"/>
    <w:rsid w:val="00322EDA"/>
    <w:rsid w:val="003554E4"/>
    <w:rsid w:val="00370324"/>
    <w:rsid w:val="0037599A"/>
    <w:rsid w:val="00393600"/>
    <w:rsid w:val="003F6314"/>
    <w:rsid w:val="004209CE"/>
    <w:rsid w:val="00431175"/>
    <w:rsid w:val="00431DCF"/>
    <w:rsid w:val="00443E90"/>
    <w:rsid w:val="00452188"/>
    <w:rsid w:val="00470E84"/>
    <w:rsid w:val="00483CE3"/>
    <w:rsid w:val="004A41B1"/>
    <w:rsid w:val="004A4668"/>
    <w:rsid w:val="004B5286"/>
    <w:rsid w:val="004C5261"/>
    <w:rsid w:val="004D1E00"/>
    <w:rsid w:val="004D4E6D"/>
    <w:rsid w:val="004E5702"/>
    <w:rsid w:val="00525A07"/>
    <w:rsid w:val="00525EB0"/>
    <w:rsid w:val="00546AB1"/>
    <w:rsid w:val="005504AE"/>
    <w:rsid w:val="005531C8"/>
    <w:rsid w:val="00556E63"/>
    <w:rsid w:val="00570765"/>
    <w:rsid w:val="00576E67"/>
    <w:rsid w:val="005867A4"/>
    <w:rsid w:val="005E0D55"/>
    <w:rsid w:val="005F6AD5"/>
    <w:rsid w:val="00614B75"/>
    <w:rsid w:val="006241ED"/>
    <w:rsid w:val="0062682B"/>
    <w:rsid w:val="006368EC"/>
    <w:rsid w:val="006418B1"/>
    <w:rsid w:val="00652E3B"/>
    <w:rsid w:val="006607EC"/>
    <w:rsid w:val="00662672"/>
    <w:rsid w:val="0066671B"/>
    <w:rsid w:val="00674BBE"/>
    <w:rsid w:val="006803B3"/>
    <w:rsid w:val="006E57EE"/>
    <w:rsid w:val="006F5A06"/>
    <w:rsid w:val="007344AF"/>
    <w:rsid w:val="00741997"/>
    <w:rsid w:val="0076023F"/>
    <w:rsid w:val="0077300E"/>
    <w:rsid w:val="00784111"/>
    <w:rsid w:val="00784FA2"/>
    <w:rsid w:val="007C30C3"/>
    <w:rsid w:val="007D2B3F"/>
    <w:rsid w:val="007F03F1"/>
    <w:rsid w:val="007F32B5"/>
    <w:rsid w:val="008123C9"/>
    <w:rsid w:val="00827F20"/>
    <w:rsid w:val="00856FEB"/>
    <w:rsid w:val="0086366B"/>
    <w:rsid w:val="00870BD5"/>
    <w:rsid w:val="00880457"/>
    <w:rsid w:val="008954E4"/>
    <w:rsid w:val="008B22D2"/>
    <w:rsid w:val="008B5822"/>
    <w:rsid w:val="008D7F34"/>
    <w:rsid w:val="008F4F4E"/>
    <w:rsid w:val="00900490"/>
    <w:rsid w:val="00913B48"/>
    <w:rsid w:val="00924676"/>
    <w:rsid w:val="00926150"/>
    <w:rsid w:val="0094158C"/>
    <w:rsid w:val="00946619"/>
    <w:rsid w:val="00991583"/>
    <w:rsid w:val="009B4A9C"/>
    <w:rsid w:val="009C2C30"/>
    <w:rsid w:val="009C76DE"/>
    <w:rsid w:val="009D46F2"/>
    <w:rsid w:val="009E102C"/>
    <w:rsid w:val="009E7EB6"/>
    <w:rsid w:val="00A11759"/>
    <w:rsid w:val="00A37DE8"/>
    <w:rsid w:val="00A710B1"/>
    <w:rsid w:val="00A74CC4"/>
    <w:rsid w:val="00AB76EC"/>
    <w:rsid w:val="00AD53BC"/>
    <w:rsid w:val="00AF37E1"/>
    <w:rsid w:val="00AF5E7B"/>
    <w:rsid w:val="00B011CB"/>
    <w:rsid w:val="00B17CBB"/>
    <w:rsid w:val="00B22616"/>
    <w:rsid w:val="00B247DF"/>
    <w:rsid w:val="00B3129F"/>
    <w:rsid w:val="00B31B6F"/>
    <w:rsid w:val="00B32722"/>
    <w:rsid w:val="00B32F17"/>
    <w:rsid w:val="00B344DC"/>
    <w:rsid w:val="00B403C6"/>
    <w:rsid w:val="00B53F39"/>
    <w:rsid w:val="00B6451E"/>
    <w:rsid w:val="00B75440"/>
    <w:rsid w:val="00B901E2"/>
    <w:rsid w:val="00B97C1A"/>
    <w:rsid w:val="00BA2338"/>
    <w:rsid w:val="00BB4D3A"/>
    <w:rsid w:val="00BC449B"/>
    <w:rsid w:val="00BF1D45"/>
    <w:rsid w:val="00BF2857"/>
    <w:rsid w:val="00C04AB5"/>
    <w:rsid w:val="00C113B4"/>
    <w:rsid w:val="00C24711"/>
    <w:rsid w:val="00C25D02"/>
    <w:rsid w:val="00C77A2D"/>
    <w:rsid w:val="00C82133"/>
    <w:rsid w:val="00C90913"/>
    <w:rsid w:val="00CA714A"/>
    <w:rsid w:val="00CC2BCA"/>
    <w:rsid w:val="00CC3FBF"/>
    <w:rsid w:val="00CD074E"/>
    <w:rsid w:val="00CD7A85"/>
    <w:rsid w:val="00CF5E95"/>
    <w:rsid w:val="00D3674A"/>
    <w:rsid w:val="00D63D81"/>
    <w:rsid w:val="00D71BF4"/>
    <w:rsid w:val="00D72788"/>
    <w:rsid w:val="00D75290"/>
    <w:rsid w:val="00D75857"/>
    <w:rsid w:val="00D817E3"/>
    <w:rsid w:val="00DA25A6"/>
    <w:rsid w:val="00DA4C71"/>
    <w:rsid w:val="00DB60E1"/>
    <w:rsid w:val="00DE04C2"/>
    <w:rsid w:val="00DE07B9"/>
    <w:rsid w:val="00DE10C6"/>
    <w:rsid w:val="00E01DD3"/>
    <w:rsid w:val="00E13402"/>
    <w:rsid w:val="00E16043"/>
    <w:rsid w:val="00E26D24"/>
    <w:rsid w:val="00E34D4F"/>
    <w:rsid w:val="00E550FC"/>
    <w:rsid w:val="00E57C53"/>
    <w:rsid w:val="00E81D4C"/>
    <w:rsid w:val="00EB0D03"/>
    <w:rsid w:val="00EB32C5"/>
    <w:rsid w:val="00ED262C"/>
    <w:rsid w:val="00ED491D"/>
    <w:rsid w:val="00ED53DA"/>
    <w:rsid w:val="00EE0A57"/>
    <w:rsid w:val="00EF1A88"/>
    <w:rsid w:val="00EF457D"/>
    <w:rsid w:val="00F3137D"/>
    <w:rsid w:val="00F979F0"/>
    <w:rsid w:val="00FB2B86"/>
    <w:rsid w:val="00FB3C78"/>
    <w:rsid w:val="00FB403A"/>
    <w:rsid w:val="00FB7249"/>
    <w:rsid w:val="00FD5CF8"/>
    <w:rsid w:val="00FD5F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C4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21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18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FB40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B403A"/>
  </w:style>
  <w:style w:type="paragraph" w:styleId="Footer">
    <w:name w:val="footer"/>
    <w:basedOn w:val="Normal"/>
    <w:link w:val="FooterChar"/>
    <w:uiPriority w:val="99"/>
    <w:unhideWhenUsed/>
    <w:rsid w:val="00FB40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03A"/>
  </w:style>
  <w:style w:type="character" w:styleId="FollowedHyperlink">
    <w:name w:val="FollowedHyperlink"/>
    <w:basedOn w:val="DefaultParagraphFont"/>
    <w:uiPriority w:val="99"/>
    <w:semiHidden/>
    <w:unhideWhenUsed/>
    <w:rsid w:val="00A11759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DC0241F-2C5B-473A-AC1E-7FF5E494C8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amat</dc:creator>
  <cp:lastModifiedBy>umamat</cp:lastModifiedBy>
  <cp:revision>4</cp:revision>
  <cp:lastPrinted>2014-04-06T15:16:00Z</cp:lastPrinted>
  <dcterms:created xsi:type="dcterms:W3CDTF">2014-12-22T09:20:00Z</dcterms:created>
  <dcterms:modified xsi:type="dcterms:W3CDTF">2014-12-22T17:29:00Z</dcterms:modified>
</cp:coreProperties>
</file>